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67130" w14:textId="0E48548E" w:rsidR="00992093" w:rsidRDefault="00992093">
      <w:bookmarkStart w:id="0" w:name="_GoBack"/>
      <w:r w:rsidRPr="00992093">
        <w:t xml:space="preserve">Supplemental Figure </w:t>
      </w:r>
      <w:bookmarkStart w:id="1" w:name="F1"/>
      <w:r w:rsidRPr="00992093">
        <w:t>1</w:t>
      </w:r>
      <w:bookmarkEnd w:id="1"/>
      <w:r w:rsidRPr="00992093">
        <w:t>. Actual and predicted net fluxes. Predicted</w:t>
      </w:r>
      <w:r w:rsidRPr="001C7B3E">
        <w:t xml:space="preserve"> </w:t>
      </w:r>
      <w:bookmarkEnd w:id="0"/>
      <w:r w:rsidRPr="001C7B3E">
        <w:t xml:space="preserve">net fluxes were calculated with predicted venous concentrations after </w:t>
      </w:r>
      <w:r w:rsidRPr="001C7B3E">
        <w:rPr>
          <w:highlight w:val="green"/>
        </w:rPr>
        <w:t>ANCOVA</w:t>
      </w:r>
      <w:r w:rsidRPr="001C7B3E">
        <w:t xml:space="preserve"> analysis adjusted for the following independent variables: individual organ plasma flow, body weight, body temperature, and arterial concentrations of each animal.</w:t>
      </w:r>
    </w:p>
    <w:p w14:paraId="504354C7" w14:textId="77777777" w:rsidR="00992093" w:rsidRDefault="00992093"/>
    <w:p w14:paraId="744A2EDD" w14:textId="1F210180" w:rsidR="001F7A12" w:rsidRDefault="0031662C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869C513" wp14:editId="795A1ED3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514975" cy="466725"/>
                <wp:effectExtent l="0" t="0" r="28575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7695A" w14:textId="2CF1D858" w:rsidR="001F7A12" w:rsidRPr="0066583D" w:rsidRDefault="001F7A12" w:rsidP="006658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6658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  <w:t>Legend</w:t>
                            </w:r>
                            <w:r w:rsidR="006658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869C5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34.25pt;height:36.75pt;z-index:-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">
                <v:textbox>
                  <w:txbxContent>
                    <w:p w14:paraId="75C7695A" w14:textId="2CF1D858" w:rsidR="001F7A12" w:rsidRPr="0066583D" w:rsidRDefault="001F7A12" w:rsidP="0066583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</w:pPr>
                      <w:r w:rsidRPr="0066583D"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  <w:t>Legend</w:t>
                      </w:r>
                      <w:r w:rsidR="0066583D"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  <w:t>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583D" w:rsidRPr="0066583D"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204C7DCE" wp14:editId="62C00B01">
            <wp:simplePos x="0" y="0"/>
            <wp:positionH relativeFrom="column">
              <wp:posOffset>1885950</wp:posOffset>
            </wp:positionH>
            <wp:positionV relativeFrom="paragraph">
              <wp:posOffset>38100</wp:posOffset>
            </wp:positionV>
            <wp:extent cx="1333500" cy="342900"/>
            <wp:effectExtent l="0" t="0" r="0" b="0"/>
            <wp:wrapNone/>
            <wp:docPr id="1496253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25349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6583D" w:rsidRPr="0066583D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876989E" wp14:editId="091CE3D0">
            <wp:simplePos x="0" y="0"/>
            <wp:positionH relativeFrom="margin">
              <wp:posOffset>3646805</wp:posOffset>
            </wp:positionH>
            <wp:positionV relativeFrom="paragraph">
              <wp:posOffset>9525</wp:posOffset>
            </wp:positionV>
            <wp:extent cx="1352739" cy="390580"/>
            <wp:effectExtent l="0" t="0" r="0" b="9525"/>
            <wp:wrapNone/>
            <wp:docPr id="271288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288572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2739" cy="39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4F3F54" w14:textId="1A5809BD" w:rsidR="001F7A12" w:rsidRDefault="001F7A12"/>
    <w:p w14:paraId="610CB7B8" w14:textId="2E49F6CE" w:rsidR="001F7A12" w:rsidRDefault="001F7A12"/>
    <w:p w14:paraId="32F41B1C" w14:textId="1DD1255C" w:rsidR="001F7A12" w:rsidRPr="001F7A12" w:rsidRDefault="001F7A12">
      <w:pPr>
        <w:rPr>
          <w:vertAlign w:val="superscript"/>
        </w:rPr>
      </w:pPr>
    </w:p>
    <w:p w14:paraId="564B7783" w14:textId="150D55F9" w:rsidR="001F7A12" w:rsidRDefault="001F7A12"/>
    <w:p w14:paraId="09DFC4C8" w14:textId="2004DA20" w:rsidR="001F7A12" w:rsidRDefault="001F7A12"/>
    <w:p w14:paraId="64C91899" w14:textId="51BD1642" w:rsidR="0031662C" w:rsidRDefault="0031662C">
      <w:r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42DC03F7" wp14:editId="5E0BB8F8">
            <wp:simplePos x="0" y="0"/>
            <wp:positionH relativeFrom="margin">
              <wp:align>right</wp:align>
            </wp:positionH>
            <wp:positionV relativeFrom="paragraph">
              <wp:posOffset>187960</wp:posOffset>
            </wp:positionV>
            <wp:extent cx="5943600" cy="5610225"/>
            <wp:effectExtent l="0" t="0" r="0" b="9525"/>
            <wp:wrapNone/>
            <wp:docPr id="1211046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E54E7F" w14:textId="067F03AF" w:rsidR="0031662C" w:rsidRDefault="0031662C"/>
    <w:p w14:paraId="42A27C74" w14:textId="46018F32" w:rsidR="0031662C" w:rsidRDefault="0031662C"/>
    <w:p w14:paraId="3B742C5A" w14:textId="180B3F77" w:rsidR="0031662C" w:rsidRDefault="0031662C"/>
    <w:p w14:paraId="1F6ECE61" w14:textId="62649252" w:rsidR="0031662C" w:rsidRDefault="0031662C"/>
    <w:p w14:paraId="30D09CB3" w14:textId="3D5B2329" w:rsidR="0031662C" w:rsidRDefault="0031662C"/>
    <w:p w14:paraId="1680950C" w14:textId="60C66B24" w:rsidR="0031662C" w:rsidRDefault="0031662C"/>
    <w:p w14:paraId="5D8E1D64" w14:textId="77777777" w:rsidR="0031662C" w:rsidRDefault="0031662C"/>
    <w:p w14:paraId="1B47AB65" w14:textId="13A8ABC0" w:rsidR="0031662C" w:rsidRDefault="0031662C"/>
    <w:p w14:paraId="032CD99F" w14:textId="77777777" w:rsidR="0031662C" w:rsidRDefault="0031662C"/>
    <w:p w14:paraId="622A005A" w14:textId="3504432B" w:rsidR="0031662C" w:rsidRDefault="0031662C"/>
    <w:p w14:paraId="76D7393C" w14:textId="44E3E447" w:rsidR="0031662C" w:rsidRDefault="0031662C"/>
    <w:p w14:paraId="6CE3B431" w14:textId="77777777" w:rsidR="0031662C" w:rsidRDefault="0031662C"/>
    <w:p w14:paraId="5975CED7" w14:textId="09CBC362" w:rsidR="0031662C" w:rsidRDefault="0031662C"/>
    <w:p w14:paraId="16CFDC61" w14:textId="29E1F491" w:rsidR="0031662C" w:rsidRDefault="0031662C"/>
    <w:p w14:paraId="01108C1B" w14:textId="77777777" w:rsidR="0031662C" w:rsidRDefault="0031662C"/>
    <w:p w14:paraId="6D7995D9" w14:textId="63BED5B3" w:rsidR="0031662C" w:rsidRDefault="0031662C"/>
    <w:p w14:paraId="19F2B0E3" w14:textId="52AB19A8" w:rsidR="0031662C" w:rsidRDefault="0031662C"/>
    <w:p w14:paraId="492273F1" w14:textId="08722F36" w:rsidR="0031662C" w:rsidRDefault="0031662C"/>
    <w:p w14:paraId="699C8753" w14:textId="516A599F" w:rsidR="0031662C" w:rsidRDefault="0031662C"/>
    <w:p w14:paraId="6B6FC76C" w14:textId="300902D1" w:rsidR="0031662C" w:rsidRDefault="0031662C"/>
    <w:p w14:paraId="2149447E" w14:textId="4ED27B05" w:rsidR="0031662C" w:rsidRDefault="0031662C"/>
    <w:p w14:paraId="1C4543F7" w14:textId="71E28954" w:rsidR="0031662C" w:rsidRDefault="0031662C"/>
    <w:p w14:paraId="3345C977" w14:textId="78D934BF" w:rsidR="0031662C" w:rsidRDefault="0031662C"/>
    <w:p w14:paraId="3EDDE50D" w14:textId="65816EA4" w:rsidR="0031662C" w:rsidRDefault="0031662C"/>
    <w:p w14:paraId="2AC0F2BD" w14:textId="55799682" w:rsidR="0031662C" w:rsidRDefault="0031662C"/>
    <w:p w14:paraId="229D9989" w14:textId="77777777" w:rsidR="0031662C" w:rsidRDefault="0031662C"/>
    <w:p w14:paraId="154EDF09" w14:textId="77777777" w:rsidR="0031662C" w:rsidRDefault="0031662C"/>
    <w:p w14:paraId="5A45D372" w14:textId="681626EC" w:rsidR="0031662C" w:rsidRDefault="0031662C"/>
    <w:p w14:paraId="45797A34" w14:textId="77777777" w:rsidR="0031662C" w:rsidRDefault="0031662C"/>
    <w:p w14:paraId="40E6B2F6" w14:textId="70BA6905" w:rsidR="0031662C" w:rsidRDefault="0031662C"/>
    <w:p w14:paraId="73FF0739" w14:textId="5A43A7E2" w:rsidR="0031662C" w:rsidRDefault="0031662C"/>
    <w:p w14:paraId="35DE404F" w14:textId="77777777" w:rsidR="0031662C" w:rsidRDefault="0031662C"/>
    <w:p w14:paraId="3EF9844C" w14:textId="77777777" w:rsidR="0031662C" w:rsidRDefault="0031662C"/>
    <w:p w14:paraId="2D0CA058" w14:textId="6A84AF96" w:rsidR="0031662C" w:rsidRDefault="0031662C"/>
    <w:p w14:paraId="5EEA3F6F" w14:textId="77777777" w:rsidR="0031662C" w:rsidRDefault="0031662C"/>
    <w:p w14:paraId="4FAA9CE2" w14:textId="77777777" w:rsidR="0031662C" w:rsidRDefault="0031662C"/>
    <w:p w14:paraId="4FBECE5F" w14:textId="5DC36164" w:rsidR="0031662C" w:rsidRDefault="0031662C"/>
    <w:p w14:paraId="24B3BA89" w14:textId="1B7325F5" w:rsidR="0031662C" w:rsidRDefault="0031662C">
      <w:r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42C4B1F9" wp14:editId="24E6FB3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7552944"/>
            <wp:effectExtent l="0" t="0" r="0" b="0"/>
            <wp:wrapNone/>
            <wp:docPr id="17886679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52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BE0003" w14:textId="2936193E" w:rsidR="0031662C" w:rsidRDefault="0031662C"/>
    <w:p w14:paraId="62193105" w14:textId="7226DCD9" w:rsidR="0031662C" w:rsidRDefault="0031662C"/>
    <w:p w14:paraId="2236E767" w14:textId="30CC4810" w:rsidR="0031662C" w:rsidRDefault="0031662C"/>
    <w:p w14:paraId="63783510" w14:textId="45B6132D" w:rsidR="0031662C" w:rsidRDefault="0031662C"/>
    <w:p w14:paraId="1AED65E8" w14:textId="0B45668B" w:rsidR="0031662C" w:rsidRDefault="0031662C"/>
    <w:p w14:paraId="4A9165F1" w14:textId="7ED3D1D4" w:rsidR="0031662C" w:rsidRDefault="0031662C"/>
    <w:p w14:paraId="7E51A11E" w14:textId="34C2133F" w:rsidR="0031662C" w:rsidRDefault="0031662C"/>
    <w:p w14:paraId="1B87B431" w14:textId="77777777" w:rsidR="0031662C" w:rsidRDefault="0031662C"/>
    <w:p w14:paraId="08853986" w14:textId="1C470498" w:rsidR="0031662C" w:rsidRDefault="0031662C"/>
    <w:p w14:paraId="66519997" w14:textId="77777777" w:rsidR="0031662C" w:rsidRDefault="0031662C"/>
    <w:p w14:paraId="77F8DCA4" w14:textId="5287EAB5" w:rsidR="0031662C" w:rsidRDefault="0031662C"/>
    <w:p w14:paraId="1B4EBA99" w14:textId="77777777" w:rsidR="0031662C" w:rsidRDefault="0031662C"/>
    <w:p w14:paraId="4EFEF532" w14:textId="77777777" w:rsidR="0031662C" w:rsidRDefault="0031662C"/>
    <w:p w14:paraId="033CC548" w14:textId="77777777" w:rsidR="0031662C" w:rsidRDefault="0031662C"/>
    <w:p w14:paraId="4FC28CCA" w14:textId="77777777" w:rsidR="0031662C" w:rsidRDefault="0031662C"/>
    <w:p w14:paraId="13E03D9E" w14:textId="7A17A4AB" w:rsidR="0031662C" w:rsidRDefault="0031662C"/>
    <w:p w14:paraId="09875EFF" w14:textId="77777777" w:rsidR="0031662C" w:rsidRDefault="0031662C"/>
    <w:p w14:paraId="1BACDB2C" w14:textId="77777777" w:rsidR="0031662C" w:rsidRDefault="0031662C"/>
    <w:p w14:paraId="0CDA64D5" w14:textId="77777777" w:rsidR="0031662C" w:rsidRDefault="0031662C"/>
    <w:p w14:paraId="0C98E567" w14:textId="77777777" w:rsidR="0031662C" w:rsidRDefault="0031662C"/>
    <w:p w14:paraId="41009054" w14:textId="77777777" w:rsidR="0031662C" w:rsidRDefault="0031662C"/>
    <w:p w14:paraId="1FCA1CF0" w14:textId="77777777" w:rsidR="0031662C" w:rsidRDefault="0031662C"/>
    <w:p w14:paraId="46B3BAB0" w14:textId="77777777" w:rsidR="0031662C" w:rsidRDefault="0031662C"/>
    <w:p w14:paraId="42D3F409" w14:textId="2242A8DE" w:rsidR="0031662C" w:rsidRDefault="0031662C"/>
    <w:p w14:paraId="0B571377" w14:textId="77777777" w:rsidR="0031662C" w:rsidRDefault="0031662C"/>
    <w:p w14:paraId="5DE7E0FD" w14:textId="77777777" w:rsidR="0031662C" w:rsidRDefault="0031662C"/>
    <w:p w14:paraId="142BA9B2" w14:textId="77777777" w:rsidR="0031662C" w:rsidRDefault="0031662C"/>
    <w:p w14:paraId="7C6FE7EF" w14:textId="77777777" w:rsidR="0031662C" w:rsidRDefault="0031662C"/>
    <w:p w14:paraId="62B34742" w14:textId="77777777" w:rsidR="0031662C" w:rsidRDefault="0031662C"/>
    <w:p w14:paraId="27037C15" w14:textId="77777777" w:rsidR="0031662C" w:rsidRDefault="0031662C"/>
    <w:p w14:paraId="02E0C805" w14:textId="77777777" w:rsidR="0031662C" w:rsidRDefault="0031662C"/>
    <w:p w14:paraId="59FE7744" w14:textId="77777777" w:rsidR="0031662C" w:rsidRDefault="0031662C"/>
    <w:p w14:paraId="3154109C" w14:textId="77777777" w:rsidR="0031662C" w:rsidRDefault="0031662C"/>
    <w:p w14:paraId="105D504B" w14:textId="7531F32C" w:rsidR="0031662C" w:rsidRDefault="0031662C"/>
    <w:p w14:paraId="70555948" w14:textId="77777777" w:rsidR="0031662C" w:rsidRDefault="0031662C"/>
    <w:p w14:paraId="12DB3324" w14:textId="77777777" w:rsidR="0031662C" w:rsidRDefault="0031662C"/>
    <w:p w14:paraId="51AD693F" w14:textId="77777777" w:rsidR="0031662C" w:rsidRDefault="0031662C"/>
    <w:p w14:paraId="410F370D" w14:textId="77777777" w:rsidR="0031662C" w:rsidRDefault="0031662C"/>
    <w:p w14:paraId="7B85AEE9" w14:textId="77777777" w:rsidR="0031662C" w:rsidRDefault="0031662C"/>
    <w:p w14:paraId="194F647A" w14:textId="77777777" w:rsidR="0031662C" w:rsidRDefault="0031662C"/>
    <w:p w14:paraId="2798AE1E" w14:textId="37F8499C" w:rsidR="0031662C" w:rsidRDefault="0031662C"/>
    <w:p w14:paraId="23A9282C" w14:textId="77777777" w:rsidR="0031662C" w:rsidRDefault="0031662C"/>
    <w:p w14:paraId="0B612799" w14:textId="77777777" w:rsidR="0031662C" w:rsidRDefault="0031662C"/>
    <w:p w14:paraId="0596EEFE" w14:textId="1F3582A0" w:rsidR="0031662C" w:rsidRDefault="0031662C">
      <w:r>
        <w:rPr>
          <w:noProof/>
          <w:lang w:val="en-IN" w:eastAsia="en-IN"/>
        </w:rPr>
        <w:drawing>
          <wp:anchor distT="0" distB="0" distL="114300" distR="114300" simplePos="0" relativeHeight="251665408" behindDoc="1" locked="0" layoutInCell="1" allowOverlap="1" wp14:anchorId="3F667981" wp14:editId="62E1099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72175" cy="7381608"/>
            <wp:effectExtent l="0" t="0" r="0" b="0"/>
            <wp:wrapNone/>
            <wp:docPr id="15671286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738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86EF23" w14:textId="19A30CFA" w:rsidR="0031662C" w:rsidRDefault="0031662C"/>
    <w:p w14:paraId="2310C818" w14:textId="38C2F66C" w:rsidR="0031662C" w:rsidRDefault="0031662C"/>
    <w:p w14:paraId="0255EEB9" w14:textId="01A10440" w:rsidR="0031662C" w:rsidRDefault="0031662C"/>
    <w:p w14:paraId="51F4FAC6" w14:textId="51F4AB2F" w:rsidR="0031662C" w:rsidRDefault="0031662C"/>
    <w:p w14:paraId="049E39BE" w14:textId="6DEA70DF" w:rsidR="0031662C" w:rsidRDefault="0031662C"/>
    <w:p w14:paraId="0E2EAEB1" w14:textId="77777777" w:rsidR="0031662C" w:rsidRDefault="0031662C"/>
    <w:p w14:paraId="35BDB9D0" w14:textId="3CB31A62" w:rsidR="0031662C" w:rsidRDefault="0031662C"/>
    <w:p w14:paraId="07F19DF8" w14:textId="77777777" w:rsidR="0031662C" w:rsidRDefault="0031662C"/>
    <w:p w14:paraId="26C1BD26" w14:textId="77777777" w:rsidR="0031662C" w:rsidRDefault="0031662C"/>
    <w:p w14:paraId="27FCF437" w14:textId="77777777" w:rsidR="0031662C" w:rsidRDefault="0031662C"/>
    <w:p w14:paraId="417E6150" w14:textId="77777777" w:rsidR="0031662C" w:rsidRDefault="0031662C"/>
    <w:p w14:paraId="38F63770" w14:textId="77777777" w:rsidR="0031662C" w:rsidRDefault="0031662C"/>
    <w:p w14:paraId="656F839B" w14:textId="77777777" w:rsidR="0031662C" w:rsidRDefault="0031662C"/>
    <w:p w14:paraId="0CDFA3A1" w14:textId="77777777" w:rsidR="0031662C" w:rsidRDefault="0031662C"/>
    <w:p w14:paraId="41909CE1" w14:textId="77777777" w:rsidR="0031662C" w:rsidRDefault="0031662C"/>
    <w:p w14:paraId="08834ED6" w14:textId="77777777" w:rsidR="0031662C" w:rsidRDefault="0031662C"/>
    <w:p w14:paraId="6FA717A3" w14:textId="77777777" w:rsidR="0031662C" w:rsidRDefault="0031662C"/>
    <w:p w14:paraId="31F06692" w14:textId="77777777" w:rsidR="0031662C" w:rsidRDefault="0031662C"/>
    <w:p w14:paraId="69A9EF14" w14:textId="77777777" w:rsidR="0031662C" w:rsidRDefault="0031662C"/>
    <w:p w14:paraId="0CF893A6" w14:textId="77777777" w:rsidR="0031662C" w:rsidRDefault="0031662C"/>
    <w:p w14:paraId="6C38DD9E" w14:textId="77777777" w:rsidR="0031662C" w:rsidRDefault="0031662C"/>
    <w:p w14:paraId="404F3F8E" w14:textId="77777777" w:rsidR="0031662C" w:rsidRDefault="0031662C"/>
    <w:p w14:paraId="069ACCFE" w14:textId="77777777" w:rsidR="0031662C" w:rsidRDefault="0031662C"/>
    <w:p w14:paraId="30008DF4" w14:textId="77777777" w:rsidR="0031662C" w:rsidRDefault="0031662C"/>
    <w:p w14:paraId="18CD2B9B" w14:textId="77777777" w:rsidR="0031662C" w:rsidRDefault="0031662C"/>
    <w:p w14:paraId="5574F315" w14:textId="77777777" w:rsidR="0031662C" w:rsidRDefault="0031662C"/>
    <w:p w14:paraId="11240BAD" w14:textId="77777777" w:rsidR="0031662C" w:rsidRDefault="0031662C"/>
    <w:p w14:paraId="7CEDBD90" w14:textId="77777777" w:rsidR="0031662C" w:rsidRDefault="0031662C"/>
    <w:p w14:paraId="34A47C41" w14:textId="77777777" w:rsidR="0031662C" w:rsidRDefault="0031662C"/>
    <w:p w14:paraId="12A2AB05" w14:textId="77777777" w:rsidR="0031662C" w:rsidRDefault="0031662C"/>
    <w:p w14:paraId="3B800A61" w14:textId="77777777" w:rsidR="0031662C" w:rsidRDefault="0031662C"/>
    <w:p w14:paraId="36B063B1" w14:textId="77777777" w:rsidR="0031662C" w:rsidRDefault="0031662C"/>
    <w:p w14:paraId="575A3011" w14:textId="77777777" w:rsidR="0031662C" w:rsidRDefault="0031662C"/>
    <w:p w14:paraId="377021F1" w14:textId="77777777" w:rsidR="0031662C" w:rsidRDefault="0031662C"/>
    <w:p w14:paraId="2BBD771E" w14:textId="77777777" w:rsidR="0031662C" w:rsidRDefault="0031662C"/>
    <w:p w14:paraId="0418375D" w14:textId="77777777" w:rsidR="0031662C" w:rsidRDefault="0031662C"/>
    <w:p w14:paraId="0874A370" w14:textId="77777777" w:rsidR="0031662C" w:rsidRDefault="0031662C"/>
    <w:p w14:paraId="331638AE" w14:textId="77777777" w:rsidR="0031662C" w:rsidRDefault="0031662C"/>
    <w:p w14:paraId="091FACEF" w14:textId="77777777" w:rsidR="0031662C" w:rsidRDefault="0031662C"/>
    <w:p w14:paraId="1243B7F4" w14:textId="77777777" w:rsidR="0031662C" w:rsidRDefault="0031662C"/>
    <w:p w14:paraId="2C48DD12" w14:textId="77777777" w:rsidR="0031662C" w:rsidRDefault="0031662C"/>
    <w:p w14:paraId="2DDCEA78" w14:textId="77777777" w:rsidR="0031662C" w:rsidRDefault="0031662C"/>
    <w:p w14:paraId="38307C81" w14:textId="77777777" w:rsidR="0031662C" w:rsidRDefault="0031662C"/>
    <w:p w14:paraId="2716A1EC" w14:textId="6609ED48" w:rsidR="0031662C" w:rsidRDefault="0031662C">
      <w:r>
        <w:rPr>
          <w:noProof/>
          <w:lang w:val="en-IN" w:eastAsia="en-IN"/>
        </w:rPr>
        <w:drawing>
          <wp:anchor distT="0" distB="0" distL="114300" distR="114300" simplePos="0" relativeHeight="251666432" behindDoc="1" locked="0" layoutInCell="1" allowOverlap="1" wp14:anchorId="30EF3E5A" wp14:editId="25E0CE9B">
            <wp:simplePos x="0" y="0"/>
            <wp:positionH relativeFrom="margin">
              <wp:align>right</wp:align>
            </wp:positionH>
            <wp:positionV relativeFrom="paragraph">
              <wp:posOffset>6985</wp:posOffset>
            </wp:positionV>
            <wp:extent cx="5943600" cy="7772400"/>
            <wp:effectExtent l="0" t="0" r="0" b="0"/>
            <wp:wrapNone/>
            <wp:docPr id="1574039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117AE2" w14:textId="37A8E946" w:rsidR="001F7A12" w:rsidRDefault="001F7A12"/>
    <w:sectPr w:rsidR="001F7A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4D7D5A"/>
    <w:rsid w:val="001D66C2"/>
    <w:rsid w:val="001F7A12"/>
    <w:rsid w:val="0031662C"/>
    <w:rsid w:val="004D7D5A"/>
    <w:rsid w:val="0066583D"/>
    <w:rsid w:val="007E4157"/>
    <w:rsid w:val="0081750E"/>
    <w:rsid w:val="0089247D"/>
    <w:rsid w:val="00992093"/>
    <w:rsid w:val="00D15EBB"/>
    <w:rsid w:val="00FD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EDFE"/>
  <w15:docId w15:val="{053AA575-500A-42BD-BD74-7852ED57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ten Have</dc:creator>
  <cp:lastModifiedBy>ADMIN</cp:lastModifiedBy>
  <cp:revision>3</cp:revision>
  <dcterms:created xsi:type="dcterms:W3CDTF">2024-07-29T17:15:00Z</dcterms:created>
  <dcterms:modified xsi:type="dcterms:W3CDTF">2024-11-23T08:20:00Z</dcterms:modified>
</cp:coreProperties>
</file>